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5CEF89" w14:textId="1CAB433E" w:rsidR="00747157" w:rsidRDefault="00747157">
      <w:pPr>
        <w:rPr>
          <w:sz w:val="20"/>
          <w:szCs w:val="20"/>
          <w:lang w:val="en-GB"/>
        </w:rPr>
      </w:pPr>
    </w:p>
    <w:tbl>
      <w:tblPr>
        <w:tblStyle w:val="TableGrid"/>
        <w:tblW w:w="92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3"/>
        <w:gridCol w:w="1275"/>
        <w:gridCol w:w="1273"/>
        <w:gridCol w:w="1299"/>
        <w:gridCol w:w="1273"/>
      </w:tblGrid>
      <w:tr w:rsidR="005E23B6" w14:paraId="24C129C0" w14:textId="77777777" w:rsidTr="005E23B6">
        <w:tc>
          <w:tcPr>
            <w:tcW w:w="4093" w:type="dxa"/>
            <w:tcBorders>
              <w:top w:val="single" w:sz="4" w:space="0" w:color="auto"/>
            </w:tcBorders>
          </w:tcPr>
          <w:p w14:paraId="5485AAF6" w14:textId="77777777" w:rsidR="005E23B6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48" w:type="dxa"/>
            <w:gridSpan w:val="2"/>
            <w:tcBorders>
              <w:top w:val="single" w:sz="4" w:space="0" w:color="auto"/>
            </w:tcBorders>
          </w:tcPr>
          <w:p w14:paraId="409A22B7" w14:textId="2992278D" w:rsidR="005E23B6" w:rsidRDefault="005E23B6" w:rsidP="00F71401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Univariable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analysis</w:t>
            </w:r>
          </w:p>
        </w:tc>
        <w:tc>
          <w:tcPr>
            <w:tcW w:w="2572" w:type="dxa"/>
            <w:gridSpan w:val="2"/>
            <w:tcBorders>
              <w:top w:val="single" w:sz="4" w:space="0" w:color="auto"/>
            </w:tcBorders>
          </w:tcPr>
          <w:p w14:paraId="575F62E3" w14:textId="5F2B5720" w:rsidR="005E23B6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ultivariable analysis</w:t>
            </w:r>
          </w:p>
        </w:tc>
      </w:tr>
      <w:tr w:rsidR="005E23B6" w14:paraId="31A23A34" w14:textId="77777777" w:rsidTr="005E23B6">
        <w:tc>
          <w:tcPr>
            <w:tcW w:w="4093" w:type="dxa"/>
          </w:tcPr>
          <w:p w14:paraId="6CAC1C7C" w14:textId="77777777" w:rsidR="005E23B6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0810714C" w14:textId="760A0DA4" w:rsidR="005E23B6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PSS change</w:t>
            </w:r>
          </w:p>
        </w:tc>
        <w:tc>
          <w:tcPr>
            <w:tcW w:w="1273" w:type="dxa"/>
          </w:tcPr>
          <w:p w14:paraId="2A041F3D" w14:textId="7ABA35C6" w:rsidR="005E23B6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299" w:type="dxa"/>
          </w:tcPr>
          <w:p w14:paraId="168A0AFA" w14:textId="54ADEE08" w:rsidR="005E23B6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PSS change</w:t>
            </w:r>
          </w:p>
        </w:tc>
        <w:tc>
          <w:tcPr>
            <w:tcW w:w="1273" w:type="dxa"/>
          </w:tcPr>
          <w:p w14:paraId="7FAA09CB" w14:textId="2F91818C" w:rsidR="005E23B6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% CI</w:t>
            </w:r>
          </w:p>
        </w:tc>
      </w:tr>
      <w:tr w:rsidR="005E23B6" w14:paraId="1A66687A" w14:textId="77777777" w:rsidTr="005E23B6">
        <w:tc>
          <w:tcPr>
            <w:tcW w:w="4093" w:type="dxa"/>
          </w:tcPr>
          <w:p w14:paraId="42A79574" w14:textId="4D539D78" w:rsidR="005E23B6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1275" w:type="dxa"/>
          </w:tcPr>
          <w:p w14:paraId="4FB25917" w14:textId="77777777" w:rsidR="005E23B6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3" w:type="dxa"/>
          </w:tcPr>
          <w:p w14:paraId="5B59B726" w14:textId="77777777" w:rsidR="005E23B6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99" w:type="dxa"/>
          </w:tcPr>
          <w:p w14:paraId="00121421" w14:textId="28354479" w:rsidR="005E23B6" w:rsidRPr="003B741D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3" w:type="dxa"/>
          </w:tcPr>
          <w:p w14:paraId="69A898E2" w14:textId="07AD8E35" w:rsidR="005E23B6" w:rsidRPr="003B741D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</w:tr>
      <w:tr w:rsidR="005E23B6" w14:paraId="78C2E628" w14:textId="77777777" w:rsidTr="005E23B6">
        <w:tc>
          <w:tcPr>
            <w:tcW w:w="4093" w:type="dxa"/>
          </w:tcPr>
          <w:p w14:paraId="4101C7AC" w14:textId="77777777" w:rsidR="005E23B6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e (ref = &lt;60)</w:t>
            </w:r>
          </w:p>
        </w:tc>
        <w:tc>
          <w:tcPr>
            <w:tcW w:w="1275" w:type="dxa"/>
          </w:tcPr>
          <w:p w14:paraId="0457A68F" w14:textId="77777777" w:rsidR="005E23B6" w:rsidRPr="00DA7A57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3" w:type="dxa"/>
          </w:tcPr>
          <w:p w14:paraId="33965102" w14:textId="77777777" w:rsidR="005E23B6" w:rsidRPr="00DA7A57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99" w:type="dxa"/>
          </w:tcPr>
          <w:p w14:paraId="6400B4A0" w14:textId="1BD41E2C" w:rsidR="005E23B6" w:rsidRPr="003B741D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3" w:type="dxa"/>
          </w:tcPr>
          <w:p w14:paraId="417A503F" w14:textId="509AF6F3" w:rsidR="005E23B6" w:rsidRPr="003B741D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</w:tr>
      <w:tr w:rsidR="005E23B6" w:rsidRPr="0072321E" w14:paraId="46D7A9E9" w14:textId="77777777" w:rsidTr="005E23B6">
        <w:tc>
          <w:tcPr>
            <w:tcW w:w="4093" w:type="dxa"/>
          </w:tcPr>
          <w:p w14:paraId="680479A0" w14:textId="77777777" w:rsidR="005E23B6" w:rsidRPr="00335EAE" w:rsidRDefault="005E23B6" w:rsidP="00F71401">
            <w:pPr>
              <w:jc w:val="right"/>
              <w:rPr>
                <w:i/>
                <w:sz w:val="20"/>
                <w:szCs w:val="20"/>
                <w:lang w:val="en-GB"/>
              </w:rPr>
            </w:pPr>
            <w:r w:rsidRPr="00335EAE">
              <w:rPr>
                <w:i/>
                <w:sz w:val="20"/>
                <w:szCs w:val="20"/>
                <w:lang w:val="en-GB"/>
              </w:rPr>
              <w:t>60-70</w:t>
            </w:r>
          </w:p>
        </w:tc>
        <w:tc>
          <w:tcPr>
            <w:tcW w:w="1275" w:type="dxa"/>
          </w:tcPr>
          <w:p w14:paraId="00E22D9A" w14:textId="3C1DA9E2" w:rsidR="005E23B6" w:rsidRPr="00DA7A57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8</w:t>
            </w:r>
          </w:p>
        </w:tc>
        <w:tc>
          <w:tcPr>
            <w:tcW w:w="1273" w:type="dxa"/>
          </w:tcPr>
          <w:p w14:paraId="481BA47E" w14:textId="7FF77C3D" w:rsidR="005E23B6" w:rsidRPr="00DA7A57" w:rsidRDefault="00995CD4" w:rsidP="00995CD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-2.07;4.85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99" w:type="dxa"/>
          </w:tcPr>
          <w:p w14:paraId="44614FE3" w14:textId="694D6EB8" w:rsidR="005E23B6" w:rsidRPr="003B741D" w:rsidRDefault="00995CD4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</w:t>
            </w:r>
          </w:p>
        </w:tc>
        <w:tc>
          <w:tcPr>
            <w:tcW w:w="1273" w:type="dxa"/>
          </w:tcPr>
          <w:p w14:paraId="27A9BF7E" w14:textId="40640B24" w:rsidR="005E23B6" w:rsidRPr="003B741D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</w:tr>
      <w:tr w:rsidR="005E23B6" w:rsidRPr="0072321E" w14:paraId="57CD9E9E" w14:textId="77777777" w:rsidTr="005E23B6">
        <w:tc>
          <w:tcPr>
            <w:tcW w:w="4093" w:type="dxa"/>
          </w:tcPr>
          <w:p w14:paraId="5A9E1F38" w14:textId="77777777" w:rsidR="005E23B6" w:rsidRPr="00335EAE" w:rsidRDefault="005E23B6" w:rsidP="00F71401">
            <w:pPr>
              <w:jc w:val="right"/>
              <w:rPr>
                <w:i/>
                <w:sz w:val="20"/>
                <w:szCs w:val="20"/>
                <w:lang w:val="en-GB"/>
              </w:rPr>
            </w:pPr>
            <w:r w:rsidRPr="00335EAE">
              <w:rPr>
                <w:i/>
                <w:sz w:val="20"/>
                <w:szCs w:val="20"/>
                <w:lang w:val="en-GB"/>
              </w:rPr>
              <w:t>&gt;70</w:t>
            </w:r>
          </w:p>
        </w:tc>
        <w:tc>
          <w:tcPr>
            <w:tcW w:w="1275" w:type="dxa"/>
          </w:tcPr>
          <w:p w14:paraId="035B449B" w14:textId="1AF4B4A1" w:rsidR="005E23B6" w:rsidRPr="00DA7A57" w:rsidRDefault="005E23B6" w:rsidP="0072321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1273" w:type="dxa"/>
          </w:tcPr>
          <w:p w14:paraId="0C1B5862" w14:textId="15BA7839" w:rsidR="005E23B6" w:rsidRPr="00DA7A57" w:rsidRDefault="00995CD4" w:rsidP="0072321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-3.49;3.61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99" w:type="dxa"/>
          </w:tcPr>
          <w:p w14:paraId="66438C3C" w14:textId="5A9D8479" w:rsidR="005E23B6" w:rsidRPr="003B741D" w:rsidRDefault="00995CD4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</w:t>
            </w:r>
          </w:p>
        </w:tc>
        <w:tc>
          <w:tcPr>
            <w:tcW w:w="1273" w:type="dxa"/>
          </w:tcPr>
          <w:p w14:paraId="21FC671E" w14:textId="466B09A3" w:rsidR="005E23B6" w:rsidRPr="003B741D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</w:tr>
      <w:tr w:rsidR="005E23B6" w:rsidRPr="001154D4" w14:paraId="007881D0" w14:textId="77777777" w:rsidTr="005E23B6">
        <w:tc>
          <w:tcPr>
            <w:tcW w:w="4093" w:type="dxa"/>
          </w:tcPr>
          <w:p w14:paraId="064B0033" w14:textId="2A5E5EBE" w:rsidR="005E23B6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uration of complaints (ref = &lt;6 months)</w:t>
            </w:r>
          </w:p>
        </w:tc>
        <w:tc>
          <w:tcPr>
            <w:tcW w:w="1275" w:type="dxa"/>
          </w:tcPr>
          <w:p w14:paraId="0BE671D5" w14:textId="77777777" w:rsidR="005E23B6" w:rsidRPr="00DA7A57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3" w:type="dxa"/>
          </w:tcPr>
          <w:p w14:paraId="611BBDCB" w14:textId="77777777" w:rsidR="005E23B6" w:rsidRPr="00DA7A57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99" w:type="dxa"/>
          </w:tcPr>
          <w:p w14:paraId="4EEA344C" w14:textId="3041B410" w:rsidR="005E23B6" w:rsidRPr="003B741D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3" w:type="dxa"/>
          </w:tcPr>
          <w:p w14:paraId="5DD31F7C" w14:textId="4867BDD3" w:rsidR="005E23B6" w:rsidRPr="003B741D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</w:tr>
      <w:tr w:rsidR="005E23B6" w:rsidRPr="0072321E" w14:paraId="55233B67" w14:textId="77777777" w:rsidTr="005E23B6">
        <w:tc>
          <w:tcPr>
            <w:tcW w:w="4093" w:type="dxa"/>
          </w:tcPr>
          <w:p w14:paraId="2A18AA5B" w14:textId="292BB261" w:rsidR="005E23B6" w:rsidRPr="00335EAE" w:rsidRDefault="005E23B6" w:rsidP="00F71401">
            <w:pPr>
              <w:jc w:val="right"/>
              <w:rPr>
                <w:i/>
                <w:sz w:val="20"/>
                <w:szCs w:val="20"/>
                <w:lang w:val="en-GB"/>
              </w:rPr>
            </w:pPr>
            <w:r w:rsidRPr="00335EAE">
              <w:rPr>
                <w:i/>
                <w:sz w:val="20"/>
                <w:szCs w:val="20"/>
                <w:lang w:val="en-GB"/>
              </w:rPr>
              <w:t xml:space="preserve">6-24 </w:t>
            </w:r>
            <w:r>
              <w:rPr>
                <w:i/>
                <w:sz w:val="20"/>
                <w:szCs w:val="20"/>
                <w:lang w:val="en-GB"/>
              </w:rPr>
              <w:t>months</w:t>
            </w:r>
          </w:p>
        </w:tc>
        <w:tc>
          <w:tcPr>
            <w:tcW w:w="1275" w:type="dxa"/>
          </w:tcPr>
          <w:p w14:paraId="64A56609" w14:textId="533EE8B3" w:rsidR="005E23B6" w:rsidRPr="00DA7A57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6</w:t>
            </w:r>
          </w:p>
        </w:tc>
        <w:tc>
          <w:tcPr>
            <w:tcW w:w="1273" w:type="dxa"/>
          </w:tcPr>
          <w:p w14:paraId="26075886" w14:textId="2DA2D7FC" w:rsidR="005E23B6" w:rsidRPr="00DA7A57" w:rsidRDefault="00995CD4" w:rsidP="0072321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-3.85;5.37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99" w:type="dxa"/>
          </w:tcPr>
          <w:p w14:paraId="386EB15C" w14:textId="63A593B1" w:rsidR="005E23B6" w:rsidRPr="003B741D" w:rsidRDefault="00995CD4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</w:t>
            </w:r>
          </w:p>
        </w:tc>
        <w:tc>
          <w:tcPr>
            <w:tcW w:w="1273" w:type="dxa"/>
          </w:tcPr>
          <w:p w14:paraId="4D097B4E" w14:textId="06DB6660" w:rsidR="005E23B6" w:rsidRPr="003B741D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</w:tr>
      <w:tr w:rsidR="005E23B6" w:rsidRPr="001F6494" w14:paraId="23C7195C" w14:textId="77777777" w:rsidTr="005E23B6">
        <w:tc>
          <w:tcPr>
            <w:tcW w:w="4093" w:type="dxa"/>
          </w:tcPr>
          <w:p w14:paraId="43AAB8DB" w14:textId="63F588E9" w:rsidR="005E23B6" w:rsidRPr="00335EAE" w:rsidRDefault="005E23B6" w:rsidP="00F71401">
            <w:pPr>
              <w:jc w:val="right"/>
              <w:rPr>
                <w:i/>
                <w:sz w:val="20"/>
                <w:szCs w:val="20"/>
                <w:lang w:val="en-GB"/>
              </w:rPr>
            </w:pPr>
            <w:r w:rsidRPr="00335EAE">
              <w:rPr>
                <w:i/>
                <w:sz w:val="20"/>
                <w:szCs w:val="20"/>
                <w:lang w:val="en-GB"/>
              </w:rPr>
              <w:t xml:space="preserve">&gt; 24 </w:t>
            </w:r>
            <w:r>
              <w:rPr>
                <w:i/>
                <w:sz w:val="20"/>
                <w:szCs w:val="20"/>
                <w:lang w:val="en-GB"/>
              </w:rPr>
              <w:t>months</w:t>
            </w:r>
          </w:p>
        </w:tc>
        <w:tc>
          <w:tcPr>
            <w:tcW w:w="1275" w:type="dxa"/>
          </w:tcPr>
          <w:p w14:paraId="4A3DFB15" w14:textId="675FEAF2" w:rsidR="005E23B6" w:rsidRPr="00DA7A57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1273" w:type="dxa"/>
          </w:tcPr>
          <w:p w14:paraId="45B20435" w14:textId="5B4497A4" w:rsidR="005E23B6" w:rsidRPr="00DA7A57" w:rsidRDefault="00995CD4" w:rsidP="0072321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-3.08;3.13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99" w:type="dxa"/>
          </w:tcPr>
          <w:p w14:paraId="7F66822E" w14:textId="621FCAE2" w:rsidR="005E23B6" w:rsidRPr="003B741D" w:rsidRDefault="00995CD4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</w:t>
            </w:r>
          </w:p>
        </w:tc>
        <w:tc>
          <w:tcPr>
            <w:tcW w:w="1273" w:type="dxa"/>
          </w:tcPr>
          <w:p w14:paraId="582A8B7C" w14:textId="6DDAD87B" w:rsidR="005E23B6" w:rsidRPr="003B741D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</w:tr>
      <w:tr w:rsidR="005E23B6" w:rsidRPr="001F6494" w14:paraId="1F8DAF46" w14:textId="77777777" w:rsidTr="005E23B6">
        <w:tc>
          <w:tcPr>
            <w:tcW w:w="4093" w:type="dxa"/>
          </w:tcPr>
          <w:p w14:paraId="76D88D7E" w14:textId="7F76AA26" w:rsidR="005E23B6" w:rsidRPr="00335EAE" w:rsidRDefault="005E23B6" w:rsidP="00F71401">
            <w:pPr>
              <w:rPr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PSS sum score</w:t>
            </w:r>
          </w:p>
        </w:tc>
        <w:tc>
          <w:tcPr>
            <w:tcW w:w="1275" w:type="dxa"/>
          </w:tcPr>
          <w:p w14:paraId="6CB9083E" w14:textId="0F4F97DD" w:rsidR="005E23B6" w:rsidRPr="00E353DA" w:rsidRDefault="005E23B6" w:rsidP="00FC3361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0.61</w:t>
            </w:r>
          </w:p>
        </w:tc>
        <w:tc>
          <w:tcPr>
            <w:tcW w:w="1273" w:type="dxa"/>
          </w:tcPr>
          <w:p w14:paraId="117E1AE7" w14:textId="717A5826" w:rsidR="005E23B6" w:rsidRPr="00E353DA" w:rsidRDefault="00995CD4" w:rsidP="00A9589A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b/>
                <w:sz w:val="20"/>
                <w:szCs w:val="20"/>
                <w:lang w:val="en-GB"/>
              </w:rPr>
              <w:t>-0.78;-0.44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99" w:type="dxa"/>
          </w:tcPr>
          <w:p w14:paraId="2DDAC472" w14:textId="096F3D54" w:rsidR="005E23B6" w:rsidRPr="00E353DA" w:rsidRDefault="005E23B6" w:rsidP="00F71401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0.63</w:t>
            </w:r>
          </w:p>
        </w:tc>
        <w:tc>
          <w:tcPr>
            <w:tcW w:w="1273" w:type="dxa"/>
          </w:tcPr>
          <w:p w14:paraId="3CAF098E" w14:textId="6B0F780C" w:rsidR="005E23B6" w:rsidRPr="00E353DA" w:rsidRDefault="00995CD4" w:rsidP="00F71401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b/>
                <w:sz w:val="20"/>
                <w:szCs w:val="20"/>
                <w:lang w:val="en-GB"/>
              </w:rPr>
              <w:t>-0.85;-0.42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</w:tr>
      <w:tr w:rsidR="005E23B6" w14:paraId="1820C56F" w14:textId="77777777" w:rsidTr="005E23B6">
        <w:tc>
          <w:tcPr>
            <w:tcW w:w="4093" w:type="dxa"/>
          </w:tcPr>
          <w:p w14:paraId="2824A7EE" w14:textId="77777777" w:rsidR="005E23B6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PSS storage baseline</w:t>
            </w:r>
          </w:p>
        </w:tc>
        <w:tc>
          <w:tcPr>
            <w:tcW w:w="1275" w:type="dxa"/>
          </w:tcPr>
          <w:p w14:paraId="1F93DC5B" w14:textId="29D1EDB4" w:rsidR="005E23B6" w:rsidRPr="00E353DA" w:rsidRDefault="005E23B6" w:rsidP="00F71401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0.92</w:t>
            </w:r>
          </w:p>
        </w:tc>
        <w:tc>
          <w:tcPr>
            <w:tcW w:w="1273" w:type="dxa"/>
          </w:tcPr>
          <w:p w14:paraId="292EA7C2" w14:textId="7D94A762" w:rsidR="005E23B6" w:rsidRPr="00E353DA" w:rsidRDefault="00995CD4" w:rsidP="00A9589A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b/>
                <w:sz w:val="20"/>
                <w:szCs w:val="20"/>
                <w:lang w:val="en-GB"/>
              </w:rPr>
              <w:t>-1.32;-0.53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99" w:type="dxa"/>
          </w:tcPr>
          <w:p w14:paraId="17B51466" w14:textId="582E00CE" w:rsidR="005E23B6" w:rsidRPr="003B741D" w:rsidRDefault="00995CD4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*</w:t>
            </w:r>
          </w:p>
        </w:tc>
        <w:tc>
          <w:tcPr>
            <w:tcW w:w="1273" w:type="dxa"/>
          </w:tcPr>
          <w:p w14:paraId="7904D756" w14:textId="1687AED6" w:rsidR="005E23B6" w:rsidRPr="003B741D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</w:tr>
      <w:tr w:rsidR="005E23B6" w14:paraId="002967F3" w14:textId="77777777" w:rsidTr="005E23B6">
        <w:tc>
          <w:tcPr>
            <w:tcW w:w="4093" w:type="dxa"/>
          </w:tcPr>
          <w:p w14:paraId="3C42EC32" w14:textId="77777777" w:rsidR="005E23B6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PSS voiding baseline</w:t>
            </w:r>
          </w:p>
        </w:tc>
        <w:tc>
          <w:tcPr>
            <w:tcW w:w="1275" w:type="dxa"/>
          </w:tcPr>
          <w:p w14:paraId="79BD1C9B" w14:textId="6F02149D" w:rsidR="005E23B6" w:rsidRPr="00E353DA" w:rsidRDefault="005E23B6" w:rsidP="00F71401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0.74</w:t>
            </w:r>
          </w:p>
        </w:tc>
        <w:tc>
          <w:tcPr>
            <w:tcW w:w="1273" w:type="dxa"/>
          </w:tcPr>
          <w:p w14:paraId="0FAA0E3C" w14:textId="4AE644ED" w:rsidR="005E23B6" w:rsidRPr="00E353DA" w:rsidRDefault="00995CD4" w:rsidP="00A9589A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b/>
                <w:sz w:val="20"/>
                <w:szCs w:val="20"/>
                <w:lang w:val="en-GB"/>
              </w:rPr>
              <w:t>-0.98;-0.50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99" w:type="dxa"/>
          </w:tcPr>
          <w:p w14:paraId="53B5DDD0" w14:textId="77E1B72C" w:rsidR="005E23B6" w:rsidRPr="003B741D" w:rsidRDefault="00995CD4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*</w:t>
            </w:r>
          </w:p>
        </w:tc>
        <w:tc>
          <w:tcPr>
            <w:tcW w:w="1273" w:type="dxa"/>
          </w:tcPr>
          <w:p w14:paraId="4D0C9E29" w14:textId="5193B6FA" w:rsidR="005E23B6" w:rsidRPr="003B741D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</w:tr>
      <w:tr w:rsidR="005E23B6" w14:paraId="5651616C" w14:textId="77777777" w:rsidTr="005E23B6">
        <w:tc>
          <w:tcPr>
            <w:tcW w:w="4093" w:type="dxa"/>
          </w:tcPr>
          <w:p w14:paraId="4F857D97" w14:textId="77777777" w:rsidR="005E23B6" w:rsidRDefault="005E23B6" w:rsidP="00F71401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OABq</w:t>
            </w:r>
            <w:proofErr w:type="spellEnd"/>
            <w:r>
              <w:rPr>
                <w:sz w:val="20"/>
                <w:szCs w:val="20"/>
                <w:lang w:val="en-GB"/>
              </w:rPr>
              <w:t>-sf baseline</w:t>
            </w:r>
          </w:p>
        </w:tc>
        <w:tc>
          <w:tcPr>
            <w:tcW w:w="1275" w:type="dxa"/>
          </w:tcPr>
          <w:p w14:paraId="6BD66652" w14:textId="63AAA36C" w:rsidR="005E23B6" w:rsidRPr="00E353DA" w:rsidRDefault="005E23B6" w:rsidP="00F71401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0.09</w:t>
            </w:r>
          </w:p>
        </w:tc>
        <w:tc>
          <w:tcPr>
            <w:tcW w:w="1273" w:type="dxa"/>
          </w:tcPr>
          <w:p w14:paraId="753658CE" w14:textId="7EEF0858" w:rsidR="005E23B6" w:rsidRPr="00E353DA" w:rsidRDefault="00995CD4" w:rsidP="00A9589A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b/>
                <w:sz w:val="20"/>
                <w:szCs w:val="20"/>
                <w:lang w:val="en-GB"/>
              </w:rPr>
              <w:t>-0.16;-0.02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99" w:type="dxa"/>
          </w:tcPr>
          <w:p w14:paraId="633EBD6D" w14:textId="79595DEA" w:rsidR="005E23B6" w:rsidRPr="003B741D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1273" w:type="dxa"/>
          </w:tcPr>
          <w:p w14:paraId="72A5053C" w14:textId="4B7D4E15" w:rsidR="005E23B6" w:rsidRPr="003B741D" w:rsidRDefault="00995CD4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-0.03;0.11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</w:tr>
      <w:tr w:rsidR="005E23B6" w14:paraId="1BCDB838" w14:textId="77777777" w:rsidTr="005E23B6">
        <w:tc>
          <w:tcPr>
            <w:tcW w:w="4093" w:type="dxa"/>
          </w:tcPr>
          <w:p w14:paraId="0B134CD2" w14:textId="77777777" w:rsidR="005E23B6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ill using alpha-blockers at 6 weeks (ref = no)</w:t>
            </w:r>
          </w:p>
        </w:tc>
        <w:tc>
          <w:tcPr>
            <w:tcW w:w="1275" w:type="dxa"/>
          </w:tcPr>
          <w:p w14:paraId="423E640F" w14:textId="0783F795" w:rsidR="005E23B6" w:rsidRPr="00DA7A57" w:rsidRDefault="005E23B6" w:rsidP="0022291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67</w:t>
            </w:r>
          </w:p>
        </w:tc>
        <w:tc>
          <w:tcPr>
            <w:tcW w:w="1273" w:type="dxa"/>
          </w:tcPr>
          <w:p w14:paraId="4B3CF212" w14:textId="3320066A" w:rsidR="005E23B6" w:rsidRPr="00DA7A57" w:rsidRDefault="00995CD4" w:rsidP="0022291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-3.87;2.54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99" w:type="dxa"/>
          </w:tcPr>
          <w:p w14:paraId="0BEFF8AF" w14:textId="0BF3E985" w:rsidR="005E23B6" w:rsidRPr="003B741D" w:rsidRDefault="00995CD4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</w:t>
            </w:r>
          </w:p>
        </w:tc>
        <w:tc>
          <w:tcPr>
            <w:tcW w:w="1273" w:type="dxa"/>
          </w:tcPr>
          <w:p w14:paraId="48FA4501" w14:textId="2DD74290" w:rsidR="005E23B6" w:rsidRPr="003B741D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</w:tr>
      <w:tr w:rsidR="005E23B6" w:rsidRPr="0022291F" w14:paraId="52B7A9E8" w14:textId="77777777" w:rsidTr="005E23B6">
        <w:tc>
          <w:tcPr>
            <w:tcW w:w="4093" w:type="dxa"/>
          </w:tcPr>
          <w:p w14:paraId="3E20EDF2" w14:textId="77777777" w:rsidR="005E23B6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orbidity (ref = no)</w:t>
            </w:r>
          </w:p>
        </w:tc>
        <w:tc>
          <w:tcPr>
            <w:tcW w:w="1275" w:type="dxa"/>
          </w:tcPr>
          <w:p w14:paraId="5B822868" w14:textId="655F87DB" w:rsidR="005E23B6" w:rsidRPr="00DA7A57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.54</w:t>
            </w:r>
          </w:p>
        </w:tc>
        <w:tc>
          <w:tcPr>
            <w:tcW w:w="1273" w:type="dxa"/>
          </w:tcPr>
          <w:p w14:paraId="5D74DFC3" w14:textId="6EA2E074" w:rsidR="005E23B6" w:rsidRPr="00DA7A57" w:rsidRDefault="00995CD4" w:rsidP="0022291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-4.70;1.61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99" w:type="dxa"/>
          </w:tcPr>
          <w:p w14:paraId="504D1C1E" w14:textId="27524F69" w:rsidR="005E23B6" w:rsidRPr="003B741D" w:rsidRDefault="00995CD4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</w:t>
            </w:r>
          </w:p>
        </w:tc>
        <w:tc>
          <w:tcPr>
            <w:tcW w:w="1273" w:type="dxa"/>
          </w:tcPr>
          <w:p w14:paraId="6B751015" w14:textId="5614199D" w:rsidR="005E23B6" w:rsidRPr="003B741D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</w:tr>
      <w:tr w:rsidR="005E23B6" w:rsidRPr="0022291F" w14:paraId="30E39249" w14:textId="77777777" w:rsidTr="005E23B6">
        <w:tc>
          <w:tcPr>
            <w:tcW w:w="4093" w:type="dxa"/>
          </w:tcPr>
          <w:p w14:paraId="6AFE0FA2" w14:textId="77777777" w:rsidR="005E23B6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tate abnormal (ref = no)</w:t>
            </w:r>
          </w:p>
        </w:tc>
        <w:tc>
          <w:tcPr>
            <w:tcW w:w="1275" w:type="dxa"/>
          </w:tcPr>
          <w:p w14:paraId="799A732B" w14:textId="77777777" w:rsidR="005E23B6" w:rsidRPr="00DA7A57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3" w:type="dxa"/>
          </w:tcPr>
          <w:p w14:paraId="466F989E" w14:textId="77777777" w:rsidR="005E23B6" w:rsidRPr="00DA7A57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99" w:type="dxa"/>
          </w:tcPr>
          <w:p w14:paraId="650A324F" w14:textId="67B92FE7" w:rsidR="005E23B6" w:rsidRPr="008A7B9E" w:rsidRDefault="005E23B6" w:rsidP="00F71401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73" w:type="dxa"/>
          </w:tcPr>
          <w:p w14:paraId="1041E9B7" w14:textId="393C9AC4" w:rsidR="005E23B6" w:rsidRPr="008A7B9E" w:rsidRDefault="005E23B6" w:rsidP="00F71401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</w:tr>
      <w:tr w:rsidR="005E23B6" w:rsidRPr="0022291F" w14:paraId="2E2E3C4B" w14:textId="77777777" w:rsidTr="005E23B6">
        <w:tc>
          <w:tcPr>
            <w:tcW w:w="4093" w:type="dxa"/>
          </w:tcPr>
          <w:p w14:paraId="256FB770" w14:textId="77777777" w:rsidR="005E23B6" w:rsidRPr="00335EAE" w:rsidRDefault="005E23B6" w:rsidP="00F71401">
            <w:pPr>
              <w:jc w:val="right"/>
              <w:rPr>
                <w:i/>
                <w:sz w:val="20"/>
                <w:szCs w:val="20"/>
                <w:lang w:val="en-GB"/>
              </w:rPr>
            </w:pPr>
            <w:r w:rsidRPr="00335EAE">
              <w:rPr>
                <w:i/>
                <w:sz w:val="20"/>
                <w:szCs w:val="20"/>
                <w:lang w:val="en-GB"/>
              </w:rPr>
              <w:t>Increased size</w:t>
            </w:r>
          </w:p>
        </w:tc>
        <w:tc>
          <w:tcPr>
            <w:tcW w:w="1275" w:type="dxa"/>
          </w:tcPr>
          <w:p w14:paraId="1EACF0C0" w14:textId="43CFC43E" w:rsidR="005E23B6" w:rsidRPr="00DA7A57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76</w:t>
            </w:r>
          </w:p>
        </w:tc>
        <w:tc>
          <w:tcPr>
            <w:tcW w:w="1273" w:type="dxa"/>
          </w:tcPr>
          <w:p w14:paraId="7E7A3EF7" w14:textId="7989BB12" w:rsidR="005E23B6" w:rsidRPr="00DA7A57" w:rsidRDefault="00995CD4" w:rsidP="0022291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-3.99;2.47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99" w:type="dxa"/>
          </w:tcPr>
          <w:p w14:paraId="497A96E8" w14:textId="1BBD3C8C" w:rsidR="005E23B6" w:rsidRPr="008A7B9E" w:rsidRDefault="00995CD4" w:rsidP="00F71401">
            <w:pPr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</w:t>
            </w:r>
          </w:p>
        </w:tc>
        <w:tc>
          <w:tcPr>
            <w:tcW w:w="1273" w:type="dxa"/>
          </w:tcPr>
          <w:p w14:paraId="30A2627F" w14:textId="3C29BA04" w:rsidR="005E23B6" w:rsidRPr="008A7B9E" w:rsidRDefault="005E23B6" w:rsidP="00F71401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</w:tr>
      <w:tr w:rsidR="005E23B6" w:rsidRPr="0022291F" w14:paraId="02047C30" w14:textId="77777777" w:rsidTr="005E23B6">
        <w:tc>
          <w:tcPr>
            <w:tcW w:w="4093" w:type="dxa"/>
          </w:tcPr>
          <w:p w14:paraId="3ECBC99C" w14:textId="77777777" w:rsidR="005E23B6" w:rsidRPr="00335EAE" w:rsidRDefault="005E23B6" w:rsidP="00F71401">
            <w:pPr>
              <w:jc w:val="right"/>
              <w:rPr>
                <w:i/>
                <w:sz w:val="20"/>
                <w:szCs w:val="20"/>
                <w:lang w:val="en-GB"/>
              </w:rPr>
            </w:pPr>
            <w:r w:rsidRPr="00335EAE">
              <w:rPr>
                <w:i/>
                <w:sz w:val="20"/>
                <w:szCs w:val="20"/>
                <w:lang w:val="en-GB"/>
              </w:rPr>
              <w:t>Decreased size</w:t>
            </w:r>
          </w:p>
        </w:tc>
        <w:tc>
          <w:tcPr>
            <w:tcW w:w="1275" w:type="dxa"/>
          </w:tcPr>
          <w:p w14:paraId="7805DA58" w14:textId="369ABC86" w:rsidR="005E23B6" w:rsidRPr="00DA7A57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47</w:t>
            </w:r>
          </w:p>
        </w:tc>
        <w:tc>
          <w:tcPr>
            <w:tcW w:w="1273" w:type="dxa"/>
          </w:tcPr>
          <w:p w14:paraId="35B4486C" w14:textId="33DAA856" w:rsidR="005E23B6" w:rsidRPr="00DA7A57" w:rsidRDefault="00995CD4" w:rsidP="0022291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-1.68;18.62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99" w:type="dxa"/>
          </w:tcPr>
          <w:p w14:paraId="26C47A79" w14:textId="45C892B0" w:rsidR="005E23B6" w:rsidRPr="008A7B9E" w:rsidRDefault="00995CD4" w:rsidP="00F71401">
            <w:pPr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</w:t>
            </w:r>
          </w:p>
        </w:tc>
        <w:tc>
          <w:tcPr>
            <w:tcW w:w="1273" w:type="dxa"/>
          </w:tcPr>
          <w:p w14:paraId="60006342" w14:textId="3E97E620" w:rsidR="005E23B6" w:rsidRPr="008A7B9E" w:rsidRDefault="005E23B6" w:rsidP="00F71401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</w:tr>
      <w:tr w:rsidR="005E23B6" w:rsidRPr="0022291F" w14:paraId="592FD3C5" w14:textId="77777777" w:rsidTr="005E23B6">
        <w:tc>
          <w:tcPr>
            <w:tcW w:w="4093" w:type="dxa"/>
          </w:tcPr>
          <w:p w14:paraId="011CE0E2" w14:textId="77777777" w:rsidR="005E23B6" w:rsidRPr="00335EAE" w:rsidRDefault="005E23B6" w:rsidP="00F71401">
            <w:pPr>
              <w:jc w:val="right"/>
              <w:rPr>
                <w:i/>
                <w:sz w:val="20"/>
                <w:szCs w:val="20"/>
                <w:lang w:val="en-GB"/>
              </w:rPr>
            </w:pPr>
            <w:r w:rsidRPr="00335EAE">
              <w:rPr>
                <w:i/>
                <w:sz w:val="20"/>
                <w:szCs w:val="20"/>
                <w:lang w:val="en-GB"/>
              </w:rPr>
              <w:t>Not examined</w:t>
            </w:r>
          </w:p>
        </w:tc>
        <w:tc>
          <w:tcPr>
            <w:tcW w:w="1275" w:type="dxa"/>
          </w:tcPr>
          <w:p w14:paraId="0CE4B0DA" w14:textId="29AFEB51" w:rsidR="005E23B6" w:rsidRPr="00DA7A57" w:rsidRDefault="005E23B6" w:rsidP="0022291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88</w:t>
            </w:r>
          </w:p>
        </w:tc>
        <w:tc>
          <w:tcPr>
            <w:tcW w:w="1273" w:type="dxa"/>
          </w:tcPr>
          <w:p w14:paraId="3C847BA8" w14:textId="6678BC63" w:rsidR="005E23B6" w:rsidRPr="00DA7A57" w:rsidRDefault="00995CD4" w:rsidP="0022291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-4.61;2.85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99" w:type="dxa"/>
          </w:tcPr>
          <w:p w14:paraId="105DFB4E" w14:textId="3AB03CE2" w:rsidR="005E23B6" w:rsidRPr="008A7B9E" w:rsidRDefault="00995CD4" w:rsidP="00F71401">
            <w:pPr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</w:t>
            </w:r>
          </w:p>
        </w:tc>
        <w:tc>
          <w:tcPr>
            <w:tcW w:w="1273" w:type="dxa"/>
          </w:tcPr>
          <w:p w14:paraId="5D457508" w14:textId="73EBE454" w:rsidR="005E23B6" w:rsidRPr="008A7B9E" w:rsidRDefault="005E23B6" w:rsidP="00F71401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</w:tr>
      <w:tr w:rsidR="005E23B6" w:rsidRPr="001154D4" w14:paraId="1F3AA04B" w14:textId="77777777" w:rsidTr="005E23B6">
        <w:tc>
          <w:tcPr>
            <w:tcW w:w="4093" w:type="dxa"/>
          </w:tcPr>
          <w:p w14:paraId="1ADC08CE" w14:textId="77777777" w:rsidR="005E23B6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amination of pelvic floor (ref = hypertonic)</w:t>
            </w:r>
          </w:p>
        </w:tc>
        <w:tc>
          <w:tcPr>
            <w:tcW w:w="1275" w:type="dxa"/>
          </w:tcPr>
          <w:p w14:paraId="7EDFADF3" w14:textId="77777777" w:rsidR="005E23B6" w:rsidRPr="00DA7A57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3" w:type="dxa"/>
          </w:tcPr>
          <w:p w14:paraId="3479A067" w14:textId="77777777" w:rsidR="005E23B6" w:rsidRPr="00DA7A57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99" w:type="dxa"/>
          </w:tcPr>
          <w:p w14:paraId="14C730BC" w14:textId="4188B44C" w:rsidR="005E23B6" w:rsidRPr="008A7B9E" w:rsidRDefault="005E23B6" w:rsidP="00F71401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73" w:type="dxa"/>
          </w:tcPr>
          <w:p w14:paraId="52E18AF7" w14:textId="007E9FDA" w:rsidR="005E23B6" w:rsidRPr="008A7B9E" w:rsidRDefault="005E23B6" w:rsidP="00F71401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</w:tr>
      <w:tr w:rsidR="005E23B6" w:rsidRPr="0022291F" w14:paraId="755D2288" w14:textId="77777777" w:rsidTr="005E23B6">
        <w:tc>
          <w:tcPr>
            <w:tcW w:w="4093" w:type="dxa"/>
          </w:tcPr>
          <w:p w14:paraId="27242D59" w14:textId="77777777" w:rsidR="005E23B6" w:rsidRPr="00404711" w:rsidRDefault="005E23B6" w:rsidP="00F71401">
            <w:pPr>
              <w:jc w:val="right"/>
              <w:rPr>
                <w:i/>
                <w:sz w:val="20"/>
                <w:szCs w:val="20"/>
                <w:lang w:val="en-GB"/>
              </w:rPr>
            </w:pPr>
            <w:r w:rsidRPr="00404711">
              <w:rPr>
                <w:i/>
                <w:sz w:val="20"/>
                <w:szCs w:val="20"/>
                <w:lang w:val="en-GB"/>
              </w:rPr>
              <w:t>Not hypertonic</w:t>
            </w:r>
          </w:p>
        </w:tc>
        <w:tc>
          <w:tcPr>
            <w:tcW w:w="1275" w:type="dxa"/>
          </w:tcPr>
          <w:p w14:paraId="2688279A" w14:textId="4FA7E487" w:rsidR="005E23B6" w:rsidRPr="00DA7A57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7</w:t>
            </w:r>
          </w:p>
        </w:tc>
        <w:tc>
          <w:tcPr>
            <w:tcW w:w="1273" w:type="dxa"/>
          </w:tcPr>
          <w:p w14:paraId="01796CB4" w14:textId="40E0174E" w:rsidR="005E23B6" w:rsidRPr="00DA7A57" w:rsidRDefault="00995CD4" w:rsidP="0022291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-4.36;7.91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99" w:type="dxa"/>
          </w:tcPr>
          <w:p w14:paraId="3AA72872" w14:textId="161C86DE" w:rsidR="005E23B6" w:rsidRPr="008A7B9E" w:rsidRDefault="00995CD4" w:rsidP="00F71401">
            <w:pPr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</w:t>
            </w:r>
          </w:p>
        </w:tc>
        <w:tc>
          <w:tcPr>
            <w:tcW w:w="1273" w:type="dxa"/>
          </w:tcPr>
          <w:p w14:paraId="6D8706E9" w14:textId="14374D2E" w:rsidR="005E23B6" w:rsidRPr="008A7B9E" w:rsidRDefault="005E23B6" w:rsidP="00F71401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</w:tr>
      <w:tr w:rsidR="005E23B6" w:rsidRPr="0022291F" w14:paraId="03C517A9" w14:textId="77777777" w:rsidTr="005E23B6">
        <w:tc>
          <w:tcPr>
            <w:tcW w:w="4093" w:type="dxa"/>
          </w:tcPr>
          <w:p w14:paraId="1102B551" w14:textId="77777777" w:rsidR="005E23B6" w:rsidRPr="00404711" w:rsidRDefault="005E23B6" w:rsidP="00F71401">
            <w:pPr>
              <w:jc w:val="right"/>
              <w:rPr>
                <w:i/>
                <w:sz w:val="20"/>
                <w:szCs w:val="20"/>
                <w:lang w:val="en-GB"/>
              </w:rPr>
            </w:pPr>
            <w:r w:rsidRPr="00404711">
              <w:rPr>
                <w:i/>
                <w:sz w:val="20"/>
                <w:szCs w:val="20"/>
                <w:lang w:val="en-GB"/>
              </w:rPr>
              <w:t>Not determined</w:t>
            </w:r>
          </w:p>
        </w:tc>
        <w:tc>
          <w:tcPr>
            <w:tcW w:w="1275" w:type="dxa"/>
          </w:tcPr>
          <w:p w14:paraId="262401BA" w14:textId="50BE3519" w:rsidR="005E23B6" w:rsidRPr="00DA7A57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2</w:t>
            </w:r>
          </w:p>
        </w:tc>
        <w:tc>
          <w:tcPr>
            <w:tcW w:w="1273" w:type="dxa"/>
          </w:tcPr>
          <w:p w14:paraId="3AAA9B6C" w14:textId="6FEAD00B" w:rsidR="005E23B6" w:rsidRPr="00DA7A57" w:rsidRDefault="00995CD4" w:rsidP="0022291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-5.09;7.93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99" w:type="dxa"/>
          </w:tcPr>
          <w:p w14:paraId="34732792" w14:textId="5F6EA12D" w:rsidR="005E23B6" w:rsidRPr="008A7B9E" w:rsidRDefault="00995CD4" w:rsidP="00F71401">
            <w:pPr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</w:t>
            </w:r>
          </w:p>
        </w:tc>
        <w:tc>
          <w:tcPr>
            <w:tcW w:w="1273" w:type="dxa"/>
          </w:tcPr>
          <w:p w14:paraId="3C989E7C" w14:textId="02B5B134" w:rsidR="005E23B6" w:rsidRPr="008A7B9E" w:rsidRDefault="005E23B6" w:rsidP="00F71401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</w:tr>
      <w:tr w:rsidR="005E23B6" w:rsidRPr="0022291F" w14:paraId="460A6F67" w14:textId="77777777" w:rsidTr="005E23B6">
        <w:tc>
          <w:tcPr>
            <w:tcW w:w="4093" w:type="dxa"/>
          </w:tcPr>
          <w:p w14:paraId="3B29506A" w14:textId="77777777" w:rsidR="005E23B6" w:rsidRPr="00404711" w:rsidRDefault="005E23B6" w:rsidP="00F71401">
            <w:pPr>
              <w:jc w:val="right"/>
              <w:rPr>
                <w:i/>
                <w:sz w:val="20"/>
                <w:szCs w:val="20"/>
                <w:lang w:val="en-GB"/>
              </w:rPr>
            </w:pPr>
            <w:r w:rsidRPr="00404711">
              <w:rPr>
                <w:i/>
                <w:sz w:val="20"/>
                <w:szCs w:val="20"/>
                <w:lang w:val="en-GB"/>
              </w:rPr>
              <w:t>Not examined</w:t>
            </w:r>
          </w:p>
        </w:tc>
        <w:tc>
          <w:tcPr>
            <w:tcW w:w="1275" w:type="dxa"/>
          </w:tcPr>
          <w:p w14:paraId="46B3961B" w14:textId="29DF5540" w:rsidR="005E23B6" w:rsidRPr="00DA7A57" w:rsidRDefault="005E23B6" w:rsidP="0022291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.52</w:t>
            </w:r>
          </w:p>
        </w:tc>
        <w:tc>
          <w:tcPr>
            <w:tcW w:w="1273" w:type="dxa"/>
          </w:tcPr>
          <w:p w14:paraId="6A36F66C" w14:textId="1E3C257E" w:rsidR="005E23B6" w:rsidRPr="00DA7A57" w:rsidRDefault="00995CD4" w:rsidP="0022291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-5.05;8.10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99" w:type="dxa"/>
          </w:tcPr>
          <w:p w14:paraId="6812EC20" w14:textId="322A33D5" w:rsidR="005E23B6" w:rsidRPr="008A7B9E" w:rsidRDefault="00995CD4" w:rsidP="00F71401">
            <w:pPr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</w:t>
            </w:r>
          </w:p>
        </w:tc>
        <w:tc>
          <w:tcPr>
            <w:tcW w:w="1273" w:type="dxa"/>
          </w:tcPr>
          <w:p w14:paraId="4181E47C" w14:textId="51647200" w:rsidR="005E23B6" w:rsidRPr="008A7B9E" w:rsidRDefault="005E23B6" w:rsidP="00F71401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</w:tr>
      <w:tr w:rsidR="005E23B6" w:rsidRPr="0022291F" w14:paraId="602CB2D6" w14:textId="77777777" w:rsidTr="005E23B6">
        <w:tc>
          <w:tcPr>
            <w:tcW w:w="4093" w:type="dxa"/>
          </w:tcPr>
          <w:p w14:paraId="1960A2C7" w14:textId="77777777" w:rsidR="005E23B6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75AF4158" w14:textId="77777777" w:rsidR="005E23B6" w:rsidRPr="00DA7A57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3" w:type="dxa"/>
          </w:tcPr>
          <w:p w14:paraId="4AC7A6C2" w14:textId="77777777" w:rsidR="005E23B6" w:rsidRPr="00DA7A57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99" w:type="dxa"/>
          </w:tcPr>
          <w:p w14:paraId="562A9537" w14:textId="59988232" w:rsidR="005E23B6" w:rsidRPr="008A7B9E" w:rsidRDefault="005E23B6" w:rsidP="00F71401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73" w:type="dxa"/>
          </w:tcPr>
          <w:p w14:paraId="0DD6ABD1" w14:textId="38F97C84" w:rsidR="005E23B6" w:rsidRPr="008A7B9E" w:rsidRDefault="005E23B6" w:rsidP="00F71401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</w:tr>
      <w:tr w:rsidR="005E23B6" w:rsidRPr="001154D4" w14:paraId="06CCA850" w14:textId="77777777" w:rsidTr="005E23B6">
        <w:tc>
          <w:tcPr>
            <w:tcW w:w="4093" w:type="dxa"/>
          </w:tcPr>
          <w:p w14:paraId="2DD5A205" w14:textId="4815847E" w:rsidR="005E23B6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mber of co-medications (ref = 0-1)</w:t>
            </w:r>
          </w:p>
        </w:tc>
        <w:tc>
          <w:tcPr>
            <w:tcW w:w="1275" w:type="dxa"/>
          </w:tcPr>
          <w:p w14:paraId="1D4E39C1" w14:textId="77777777" w:rsidR="005E23B6" w:rsidRPr="00DA7A57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3" w:type="dxa"/>
          </w:tcPr>
          <w:p w14:paraId="29408060" w14:textId="77777777" w:rsidR="005E23B6" w:rsidRPr="00DA7A57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99" w:type="dxa"/>
          </w:tcPr>
          <w:p w14:paraId="56E3341F" w14:textId="68553E36" w:rsidR="005E23B6" w:rsidRPr="008A7B9E" w:rsidRDefault="005E23B6" w:rsidP="00F71401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73" w:type="dxa"/>
          </w:tcPr>
          <w:p w14:paraId="7180D6A4" w14:textId="3AAB40D6" w:rsidR="005E23B6" w:rsidRPr="008A7B9E" w:rsidRDefault="005E23B6" w:rsidP="00F71401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</w:tr>
      <w:tr w:rsidR="005E23B6" w:rsidRPr="0022291F" w14:paraId="14DB5BAD" w14:textId="77777777" w:rsidTr="005E23B6">
        <w:tc>
          <w:tcPr>
            <w:tcW w:w="4093" w:type="dxa"/>
          </w:tcPr>
          <w:p w14:paraId="7461A91A" w14:textId="77777777" w:rsidR="005E23B6" w:rsidRPr="00404711" w:rsidRDefault="005E23B6" w:rsidP="00F71401">
            <w:pPr>
              <w:jc w:val="right"/>
              <w:rPr>
                <w:i/>
                <w:sz w:val="20"/>
                <w:szCs w:val="20"/>
                <w:lang w:val="en-GB"/>
              </w:rPr>
            </w:pPr>
            <w:r w:rsidRPr="00404711">
              <w:rPr>
                <w:i/>
                <w:sz w:val="20"/>
                <w:szCs w:val="20"/>
                <w:lang w:val="en-GB"/>
              </w:rPr>
              <w:t>2-5</w:t>
            </w:r>
          </w:p>
        </w:tc>
        <w:tc>
          <w:tcPr>
            <w:tcW w:w="1275" w:type="dxa"/>
          </w:tcPr>
          <w:p w14:paraId="72084341" w14:textId="58BFCD74" w:rsidR="005E23B6" w:rsidRPr="00DA7A57" w:rsidRDefault="005E23B6" w:rsidP="0022291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82</w:t>
            </w:r>
          </w:p>
        </w:tc>
        <w:tc>
          <w:tcPr>
            <w:tcW w:w="1273" w:type="dxa"/>
          </w:tcPr>
          <w:p w14:paraId="7DA9F1B9" w14:textId="0477110B" w:rsidR="005E23B6" w:rsidRPr="00DA7A57" w:rsidRDefault="00995CD4" w:rsidP="0022291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-3.80;2.15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99" w:type="dxa"/>
          </w:tcPr>
          <w:p w14:paraId="4DE4ED66" w14:textId="37EB27E4" w:rsidR="005E23B6" w:rsidRPr="003B741D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2</w:t>
            </w:r>
          </w:p>
        </w:tc>
        <w:tc>
          <w:tcPr>
            <w:tcW w:w="1273" w:type="dxa"/>
          </w:tcPr>
          <w:p w14:paraId="6DA766FE" w14:textId="212960DC" w:rsidR="005E23B6" w:rsidRPr="003B741D" w:rsidRDefault="00995CD4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-2.14;2.97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</w:tr>
      <w:tr w:rsidR="005E23B6" w:rsidRPr="0022291F" w14:paraId="77743416" w14:textId="77777777" w:rsidTr="005E23B6">
        <w:tc>
          <w:tcPr>
            <w:tcW w:w="4093" w:type="dxa"/>
          </w:tcPr>
          <w:p w14:paraId="3E58B65E" w14:textId="77777777" w:rsidR="005E23B6" w:rsidRPr="00404711" w:rsidRDefault="005E23B6" w:rsidP="00F71401">
            <w:pPr>
              <w:jc w:val="right"/>
              <w:rPr>
                <w:i/>
                <w:sz w:val="20"/>
                <w:szCs w:val="20"/>
                <w:lang w:val="en-GB"/>
              </w:rPr>
            </w:pPr>
            <w:r w:rsidRPr="00404711">
              <w:rPr>
                <w:i/>
                <w:sz w:val="20"/>
                <w:szCs w:val="20"/>
                <w:lang w:val="en-GB"/>
              </w:rPr>
              <w:t>6 or more</w:t>
            </w:r>
          </w:p>
        </w:tc>
        <w:tc>
          <w:tcPr>
            <w:tcW w:w="1275" w:type="dxa"/>
          </w:tcPr>
          <w:p w14:paraId="715688E9" w14:textId="119E6F51" w:rsidR="005E23B6" w:rsidRPr="001C707B" w:rsidRDefault="005E23B6" w:rsidP="0022291F">
            <w:pPr>
              <w:rPr>
                <w:b/>
                <w:sz w:val="20"/>
                <w:szCs w:val="20"/>
                <w:lang w:val="en-GB"/>
              </w:rPr>
            </w:pPr>
            <w:r w:rsidRPr="001C707B">
              <w:rPr>
                <w:b/>
                <w:sz w:val="20"/>
                <w:szCs w:val="20"/>
                <w:lang w:val="en-GB"/>
              </w:rPr>
              <w:t>-6.11</w:t>
            </w:r>
          </w:p>
        </w:tc>
        <w:tc>
          <w:tcPr>
            <w:tcW w:w="1273" w:type="dxa"/>
          </w:tcPr>
          <w:p w14:paraId="73EA0533" w14:textId="66D5844C" w:rsidR="005E23B6" w:rsidRPr="001C707B" w:rsidRDefault="00995CD4" w:rsidP="0022291F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 w:rsidRPr="001C707B">
              <w:rPr>
                <w:b/>
                <w:sz w:val="20"/>
                <w:szCs w:val="20"/>
                <w:lang w:val="en-GB"/>
              </w:rPr>
              <w:t>-9.87;-2.36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99" w:type="dxa"/>
          </w:tcPr>
          <w:p w14:paraId="1F13BE69" w14:textId="1A6A7312" w:rsidR="005E23B6" w:rsidRPr="003B741D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.97</w:t>
            </w:r>
          </w:p>
        </w:tc>
        <w:tc>
          <w:tcPr>
            <w:tcW w:w="1273" w:type="dxa"/>
          </w:tcPr>
          <w:p w14:paraId="581413B9" w14:textId="4B759A9C" w:rsidR="005E23B6" w:rsidRPr="003B741D" w:rsidRDefault="00995CD4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-5.42;1.47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</w:tr>
      <w:tr w:rsidR="005E23B6" w:rsidRPr="0022291F" w14:paraId="26936C20" w14:textId="77777777" w:rsidTr="005E23B6">
        <w:tc>
          <w:tcPr>
            <w:tcW w:w="4093" w:type="dxa"/>
            <w:tcBorders>
              <w:bottom w:val="single" w:sz="4" w:space="0" w:color="auto"/>
            </w:tcBorders>
          </w:tcPr>
          <w:p w14:paraId="3FFF35D1" w14:textId="77777777" w:rsidR="005E23B6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-medication with an effect on LUTS (ref = no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BBEEDC9" w14:textId="02F56004" w:rsidR="005E23B6" w:rsidRPr="00DA7A57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23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04E55EE4" w14:textId="28414562" w:rsidR="005E23B6" w:rsidRPr="00DA7A57" w:rsidRDefault="00995CD4" w:rsidP="00451AA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-4.72;4.27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6B11EB67" w14:textId="23B85507" w:rsidR="005E23B6" w:rsidRPr="008A7B9E" w:rsidRDefault="005E23B6" w:rsidP="00F71401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2844EF0E" w14:textId="077B6402" w:rsidR="005E23B6" w:rsidRPr="008A7B9E" w:rsidRDefault="005E23B6" w:rsidP="00F71401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</w:tr>
      <w:tr w:rsidR="005E23B6" w:rsidRPr="0022291F" w14:paraId="524055CD" w14:textId="77777777" w:rsidTr="005E23B6">
        <w:tc>
          <w:tcPr>
            <w:tcW w:w="4093" w:type="dxa"/>
            <w:tcBorders>
              <w:top w:val="single" w:sz="4" w:space="0" w:color="auto"/>
              <w:bottom w:val="single" w:sz="4" w:space="0" w:color="auto"/>
            </w:tcBorders>
          </w:tcPr>
          <w:p w14:paraId="00A7D6C1" w14:textId="77777777" w:rsidR="005E23B6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051DF01" w14:textId="77777777" w:rsidR="005E23B6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4272E048" w14:textId="77777777" w:rsidR="005E23B6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C9E189" w14:textId="05E3C16C" w:rsidR="005E23B6" w:rsidRDefault="005E23B6" w:rsidP="00D11C3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justed R</w:t>
            </w:r>
            <w:r w:rsidRPr="00DD4304">
              <w:rPr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= 34.0%</w:t>
            </w:r>
          </w:p>
        </w:tc>
      </w:tr>
    </w:tbl>
    <w:p w14:paraId="2FB45D2E" w14:textId="77D98FAC" w:rsidR="00DC7B4A" w:rsidRPr="00454487" w:rsidRDefault="00DC7B4A" w:rsidP="001154D4">
      <w:pPr>
        <w:rPr>
          <w:sz w:val="20"/>
          <w:szCs w:val="20"/>
          <w:lang w:val="en-GB"/>
        </w:rPr>
      </w:pPr>
      <w:bookmarkStart w:id="0" w:name="_GoBack"/>
      <w:bookmarkEnd w:id="0"/>
    </w:p>
    <w:sectPr w:rsidR="00DC7B4A" w:rsidRPr="00454487" w:rsidSect="00F0276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152"/>
    <w:rsid w:val="000003DB"/>
    <w:rsid w:val="00006042"/>
    <w:rsid w:val="000108A1"/>
    <w:rsid w:val="00022CF9"/>
    <w:rsid w:val="0002496A"/>
    <w:rsid w:val="00025113"/>
    <w:rsid w:val="00030BDD"/>
    <w:rsid w:val="000334D1"/>
    <w:rsid w:val="00034EDD"/>
    <w:rsid w:val="0004147C"/>
    <w:rsid w:val="00052126"/>
    <w:rsid w:val="000571B7"/>
    <w:rsid w:val="0006203C"/>
    <w:rsid w:val="000671CB"/>
    <w:rsid w:val="000779A6"/>
    <w:rsid w:val="000806B4"/>
    <w:rsid w:val="000859A5"/>
    <w:rsid w:val="0009582C"/>
    <w:rsid w:val="00096526"/>
    <w:rsid w:val="00097534"/>
    <w:rsid w:val="000A633F"/>
    <w:rsid w:val="000A7A4D"/>
    <w:rsid w:val="000B63C5"/>
    <w:rsid w:val="000C0366"/>
    <w:rsid w:val="000C114B"/>
    <w:rsid w:val="000C3CB6"/>
    <w:rsid w:val="000C55E9"/>
    <w:rsid w:val="000D05AB"/>
    <w:rsid w:val="000D7E8E"/>
    <w:rsid w:val="000E3C2F"/>
    <w:rsid w:val="000E52A0"/>
    <w:rsid w:val="000F6AD6"/>
    <w:rsid w:val="001017FC"/>
    <w:rsid w:val="00102735"/>
    <w:rsid w:val="00102C4A"/>
    <w:rsid w:val="001035BA"/>
    <w:rsid w:val="00106C6C"/>
    <w:rsid w:val="00110316"/>
    <w:rsid w:val="001154D4"/>
    <w:rsid w:val="00120878"/>
    <w:rsid w:val="0012127A"/>
    <w:rsid w:val="001246D4"/>
    <w:rsid w:val="00124870"/>
    <w:rsid w:val="001275A8"/>
    <w:rsid w:val="00127F21"/>
    <w:rsid w:val="00134B5D"/>
    <w:rsid w:val="001473ED"/>
    <w:rsid w:val="001570FE"/>
    <w:rsid w:val="00164509"/>
    <w:rsid w:val="00166B81"/>
    <w:rsid w:val="00166D86"/>
    <w:rsid w:val="00170BF5"/>
    <w:rsid w:val="00182C89"/>
    <w:rsid w:val="001830D7"/>
    <w:rsid w:val="00183213"/>
    <w:rsid w:val="00184448"/>
    <w:rsid w:val="00185201"/>
    <w:rsid w:val="001904B1"/>
    <w:rsid w:val="00193CB2"/>
    <w:rsid w:val="0019443B"/>
    <w:rsid w:val="0019698F"/>
    <w:rsid w:val="00197521"/>
    <w:rsid w:val="001A3523"/>
    <w:rsid w:val="001A5693"/>
    <w:rsid w:val="001B0512"/>
    <w:rsid w:val="001B6781"/>
    <w:rsid w:val="001C4D03"/>
    <w:rsid w:val="001C707B"/>
    <w:rsid w:val="001D140F"/>
    <w:rsid w:val="001D707C"/>
    <w:rsid w:val="001E0C37"/>
    <w:rsid w:val="001E0E16"/>
    <w:rsid w:val="001E7BB6"/>
    <w:rsid w:val="001F2DFB"/>
    <w:rsid w:val="001F4329"/>
    <w:rsid w:val="001F6494"/>
    <w:rsid w:val="00203949"/>
    <w:rsid w:val="00205D12"/>
    <w:rsid w:val="00205FFE"/>
    <w:rsid w:val="00215791"/>
    <w:rsid w:val="00217A14"/>
    <w:rsid w:val="00217DF0"/>
    <w:rsid w:val="0022291F"/>
    <w:rsid w:val="00222D2E"/>
    <w:rsid w:val="002308A2"/>
    <w:rsid w:val="00233198"/>
    <w:rsid w:val="0023456D"/>
    <w:rsid w:val="002356A9"/>
    <w:rsid w:val="00240195"/>
    <w:rsid w:val="0024625E"/>
    <w:rsid w:val="00247ABD"/>
    <w:rsid w:val="00250D1C"/>
    <w:rsid w:val="00253E87"/>
    <w:rsid w:val="0025528A"/>
    <w:rsid w:val="0025650F"/>
    <w:rsid w:val="0025715B"/>
    <w:rsid w:val="00283C43"/>
    <w:rsid w:val="002868F4"/>
    <w:rsid w:val="002A46F8"/>
    <w:rsid w:val="002A7A52"/>
    <w:rsid w:val="002B0071"/>
    <w:rsid w:val="002C5599"/>
    <w:rsid w:val="002C5CE4"/>
    <w:rsid w:val="002C7B46"/>
    <w:rsid w:val="002E58CA"/>
    <w:rsid w:val="002F6780"/>
    <w:rsid w:val="00314519"/>
    <w:rsid w:val="00321BE0"/>
    <w:rsid w:val="00325541"/>
    <w:rsid w:val="003315ED"/>
    <w:rsid w:val="00335EAE"/>
    <w:rsid w:val="00336590"/>
    <w:rsid w:val="00347173"/>
    <w:rsid w:val="0034723A"/>
    <w:rsid w:val="00354D94"/>
    <w:rsid w:val="00355214"/>
    <w:rsid w:val="003577F1"/>
    <w:rsid w:val="003661A5"/>
    <w:rsid w:val="003731D9"/>
    <w:rsid w:val="00376794"/>
    <w:rsid w:val="00380230"/>
    <w:rsid w:val="00394C99"/>
    <w:rsid w:val="00394DE2"/>
    <w:rsid w:val="003A5D39"/>
    <w:rsid w:val="003B741D"/>
    <w:rsid w:val="003C5ACB"/>
    <w:rsid w:val="003D5D8C"/>
    <w:rsid w:val="003D609F"/>
    <w:rsid w:val="003D71CA"/>
    <w:rsid w:val="003E1616"/>
    <w:rsid w:val="003E5E3D"/>
    <w:rsid w:val="003E659B"/>
    <w:rsid w:val="003F51FE"/>
    <w:rsid w:val="004013C7"/>
    <w:rsid w:val="00404711"/>
    <w:rsid w:val="00406AF9"/>
    <w:rsid w:val="00406FCF"/>
    <w:rsid w:val="0041380F"/>
    <w:rsid w:val="00414730"/>
    <w:rsid w:val="00416730"/>
    <w:rsid w:val="0042155F"/>
    <w:rsid w:val="004222E2"/>
    <w:rsid w:val="00424B97"/>
    <w:rsid w:val="00425A34"/>
    <w:rsid w:val="00442630"/>
    <w:rsid w:val="00445126"/>
    <w:rsid w:val="00445FD3"/>
    <w:rsid w:val="00446236"/>
    <w:rsid w:val="00451AAC"/>
    <w:rsid w:val="00454487"/>
    <w:rsid w:val="00454E20"/>
    <w:rsid w:val="004554DD"/>
    <w:rsid w:val="004571B9"/>
    <w:rsid w:val="004626EC"/>
    <w:rsid w:val="00476741"/>
    <w:rsid w:val="004807B1"/>
    <w:rsid w:val="00486B98"/>
    <w:rsid w:val="004900B9"/>
    <w:rsid w:val="0049034E"/>
    <w:rsid w:val="004926FC"/>
    <w:rsid w:val="004A62FA"/>
    <w:rsid w:val="004B01DE"/>
    <w:rsid w:val="004B3038"/>
    <w:rsid w:val="004B4FA9"/>
    <w:rsid w:val="004C0BBB"/>
    <w:rsid w:val="004C160E"/>
    <w:rsid w:val="004C1848"/>
    <w:rsid w:val="004C577E"/>
    <w:rsid w:val="004C66EB"/>
    <w:rsid w:val="004D1B27"/>
    <w:rsid w:val="004D3687"/>
    <w:rsid w:val="004E1C11"/>
    <w:rsid w:val="004E34DC"/>
    <w:rsid w:val="004E4F5A"/>
    <w:rsid w:val="00501C9C"/>
    <w:rsid w:val="00517D04"/>
    <w:rsid w:val="00517F33"/>
    <w:rsid w:val="00524495"/>
    <w:rsid w:val="0053107D"/>
    <w:rsid w:val="005322F8"/>
    <w:rsid w:val="00533E74"/>
    <w:rsid w:val="00535FD4"/>
    <w:rsid w:val="00550681"/>
    <w:rsid w:val="005516FC"/>
    <w:rsid w:val="0055760E"/>
    <w:rsid w:val="0057206B"/>
    <w:rsid w:val="0057352B"/>
    <w:rsid w:val="00577DD5"/>
    <w:rsid w:val="00583FF8"/>
    <w:rsid w:val="0058404D"/>
    <w:rsid w:val="00591A52"/>
    <w:rsid w:val="00594FDA"/>
    <w:rsid w:val="005A2086"/>
    <w:rsid w:val="005A6103"/>
    <w:rsid w:val="005B0E37"/>
    <w:rsid w:val="005B3CCD"/>
    <w:rsid w:val="005B57BD"/>
    <w:rsid w:val="005C0748"/>
    <w:rsid w:val="005C11E6"/>
    <w:rsid w:val="005C6CB1"/>
    <w:rsid w:val="005D3C16"/>
    <w:rsid w:val="005D6DC9"/>
    <w:rsid w:val="005E23B6"/>
    <w:rsid w:val="005E4DEE"/>
    <w:rsid w:val="006014D0"/>
    <w:rsid w:val="00602324"/>
    <w:rsid w:val="00615E70"/>
    <w:rsid w:val="00615F99"/>
    <w:rsid w:val="00616615"/>
    <w:rsid w:val="00623C4E"/>
    <w:rsid w:val="0062688D"/>
    <w:rsid w:val="00627802"/>
    <w:rsid w:val="0064273F"/>
    <w:rsid w:val="00644FD4"/>
    <w:rsid w:val="00655E6E"/>
    <w:rsid w:val="00657883"/>
    <w:rsid w:val="00660FED"/>
    <w:rsid w:val="00670D78"/>
    <w:rsid w:val="00672016"/>
    <w:rsid w:val="00674B35"/>
    <w:rsid w:val="006755E7"/>
    <w:rsid w:val="0067767A"/>
    <w:rsid w:val="00682677"/>
    <w:rsid w:val="00686E67"/>
    <w:rsid w:val="006907EB"/>
    <w:rsid w:val="00692943"/>
    <w:rsid w:val="006A398F"/>
    <w:rsid w:val="006A4363"/>
    <w:rsid w:val="006B23D5"/>
    <w:rsid w:val="006C1FBD"/>
    <w:rsid w:val="006C2FA2"/>
    <w:rsid w:val="006D72E6"/>
    <w:rsid w:val="006E0ACD"/>
    <w:rsid w:val="006F3708"/>
    <w:rsid w:val="006F65BE"/>
    <w:rsid w:val="00703ABD"/>
    <w:rsid w:val="00705ECC"/>
    <w:rsid w:val="007227FE"/>
    <w:rsid w:val="0072321E"/>
    <w:rsid w:val="00723675"/>
    <w:rsid w:val="0073311C"/>
    <w:rsid w:val="00747157"/>
    <w:rsid w:val="00755886"/>
    <w:rsid w:val="00755A89"/>
    <w:rsid w:val="00755F77"/>
    <w:rsid w:val="007603A6"/>
    <w:rsid w:val="00764C2C"/>
    <w:rsid w:val="00772596"/>
    <w:rsid w:val="007754AD"/>
    <w:rsid w:val="00781900"/>
    <w:rsid w:val="007853F2"/>
    <w:rsid w:val="007869BE"/>
    <w:rsid w:val="00787E54"/>
    <w:rsid w:val="00797D9A"/>
    <w:rsid w:val="007A3800"/>
    <w:rsid w:val="007B2FE5"/>
    <w:rsid w:val="007C018C"/>
    <w:rsid w:val="007C1057"/>
    <w:rsid w:val="007C1D9B"/>
    <w:rsid w:val="007D1AC4"/>
    <w:rsid w:val="007D3C67"/>
    <w:rsid w:val="007D42C4"/>
    <w:rsid w:val="007D5056"/>
    <w:rsid w:val="007E1ED5"/>
    <w:rsid w:val="007F4B2C"/>
    <w:rsid w:val="00801255"/>
    <w:rsid w:val="00820C9E"/>
    <w:rsid w:val="0082300A"/>
    <w:rsid w:val="00830555"/>
    <w:rsid w:val="00832526"/>
    <w:rsid w:val="00835343"/>
    <w:rsid w:val="0085059B"/>
    <w:rsid w:val="0085133E"/>
    <w:rsid w:val="00860195"/>
    <w:rsid w:val="0086776B"/>
    <w:rsid w:val="00874400"/>
    <w:rsid w:val="00875598"/>
    <w:rsid w:val="008767D6"/>
    <w:rsid w:val="008816B0"/>
    <w:rsid w:val="00882F8E"/>
    <w:rsid w:val="008940A8"/>
    <w:rsid w:val="0089646B"/>
    <w:rsid w:val="008A12F1"/>
    <w:rsid w:val="008A560B"/>
    <w:rsid w:val="008A7B9E"/>
    <w:rsid w:val="008B07C9"/>
    <w:rsid w:val="008B69ED"/>
    <w:rsid w:val="008C00E7"/>
    <w:rsid w:val="008C6268"/>
    <w:rsid w:val="008D21F7"/>
    <w:rsid w:val="008D3D75"/>
    <w:rsid w:val="008D4D91"/>
    <w:rsid w:val="008D62E5"/>
    <w:rsid w:val="008D6F41"/>
    <w:rsid w:val="008D7A02"/>
    <w:rsid w:val="008E1F1D"/>
    <w:rsid w:val="008F20AF"/>
    <w:rsid w:val="00900560"/>
    <w:rsid w:val="00900795"/>
    <w:rsid w:val="009049F9"/>
    <w:rsid w:val="00905632"/>
    <w:rsid w:val="00916588"/>
    <w:rsid w:val="00920685"/>
    <w:rsid w:val="00920BD6"/>
    <w:rsid w:val="00921A1F"/>
    <w:rsid w:val="009232E6"/>
    <w:rsid w:val="00925296"/>
    <w:rsid w:val="00926659"/>
    <w:rsid w:val="00936805"/>
    <w:rsid w:val="009420C2"/>
    <w:rsid w:val="00947481"/>
    <w:rsid w:val="0095161B"/>
    <w:rsid w:val="00951D29"/>
    <w:rsid w:val="00955372"/>
    <w:rsid w:val="00964AA1"/>
    <w:rsid w:val="009723C0"/>
    <w:rsid w:val="00974590"/>
    <w:rsid w:val="009856D3"/>
    <w:rsid w:val="00985A3C"/>
    <w:rsid w:val="00986960"/>
    <w:rsid w:val="009903DE"/>
    <w:rsid w:val="00995CD4"/>
    <w:rsid w:val="009968C5"/>
    <w:rsid w:val="009A1225"/>
    <w:rsid w:val="009A472D"/>
    <w:rsid w:val="009A4F2D"/>
    <w:rsid w:val="009A62A4"/>
    <w:rsid w:val="009B2029"/>
    <w:rsid w:val="009B320A"/>
    <w:rsid w:val="009D51D4"/>
    <w:rsid w:val="009E1D55"/>
    <w:rsid w:val="009F3E1B"/>
    <w:rsid w:val="009F4C88"/>
    <w:rsid w:val="00A03603"/>
    <w:rsid w:val="00A0427D"/>
    <w:rsid w:val="00A10B1C"/>
    <w:rsid w:val="00A13CF4"/>
    <w:rsid w:val="00A14DD5"/>
    <w:rsid w:val="00A1525B"/>
    <w:rsid w:val="00A15767"/>
    <w:rsid w:val="00A27E8F"/>
    <w:rsid w:val="00A37E98"/>
    <w:rsid w:val="00A4140E"/>
    <w:rsid w:val="00A509B2"/>
    <w:rsid w:val="00A52547"/>
    <w:rsid w:val="00A62A0E"/>
    <w:rsid w:val="00A65152"/>
    <w:rsid w:val="00A679B6"/>
    <w:rsid w:val="00A72433"/>
    <w:rsid w:val="00A8037E"/>
    <w:rsid w:val="00A857F7"/>
    <w:rsid w:val="00A87E83"/>
    <w:rsid w:val="00A9577F"/>
    <w:rsid w:val="00A9589A"/>
    <w:rsid w:val="00AA34D8"/>
    <w:rsid w:val="00AC2AF3"/>
    <w:rsid w:val="00AC696B"/>
    <w:rsid w:val="00AE1943"/>
    <w:rsid w:val="00AE2C59"/>
    <w:rsid w:val="00AE35E0"/>
    <w:rsid w:val="00AF2367"/>
    <w:rsid w:val="00B11613"/>
    <w:rsid w:val="00B33D66"/>
    <w:rsid w:val="00B3699D"/>
    <w:rsid w:val="00B43C90"/>
    <w:rsid w:val="00B51A88"/>
    <w:rsid w:val="00B57B26"/>
    <w:rsid w:val="00B633BF"/>
    <w:rsid w:val="00B665C0"/>
    <w:rsid w:val="00B713BA"/>
    <w:rsid w:val="00B857BD"/>
    <w:rsid w:val="00B9240A"/>
    <w:rsid w:val="00B95499"/>
    <w:rsid w:val="00BA0976"/>
    <w:rsid w:val="00BA0B21"/>
    <w:rsid w:val="00BA38C3"/>
    <w:rsid w:val="00BB34CD"/>
    <w:rsid w:val="00BC0C51"/>
    <w:rsid w:val="00BD0690"/>
    <w:rsid w:val="00BD3739"/>
    <w:rsid w:val="00BE1386"/>
    <w:rsid w:val="00BE3CDF"/>
    <w:rsid w:val="00BE54BF"/>
    <w:rsid w:val="00BF7057"/>
    <w:rsid w:val="00C003C1"/>
    <w:rsid w:val="00C02B99"/>
    <w:rsid w:val="00C15C59"/>
    <w:rsid w:val="00C15C7E"/>
    <w:rsid w:val="00C3403E"/>
    <w:rsid w:val="00C542C1"/>
    <w:rsid w:val="00C546BF"/>
    <w:rsid w:val="00C5794E"/>
    <w:rsid w:val="00C57C50"/>
    <w:rsid w:val="00C61D73"/>
    <w:rsid w:val="00C64C8C"/>
    <w:rsid w:val="00C66EA0"/>
    <w:rsid w:val="00C755CD"/>
    <w:rsid w:val="00C82260"/>
    <w:rsid w:val="00C9423A"/>
    <w:rsid w:val="00C9447F"/>
    <w:rsid w:val="00CA6E77"/>
    <w:rsid w:val="00CB098D"/>
    <w:rsid w:val="00CC0DE1"/>
    <w:rsid w:val="00CC57F5"/>
    <w:rsid w:val="00CD7063"/>
    <w:rsid w:val="00CE17D8"/>
    <w:rsid w:val="00CE2795"/>
    <w:rsid w:val="00CE3484"/>
    <w:rsid w:val="00CE6530"/>
    <w:rsid w:val="00CE6D20"/>
    <w:rsid w:val="00CF343F"/>
    <w:rsid w:val="00CF4DF5"/>
    <w:rsid w:val="00D105F2"/>
    <w:rsid w:val="00D1142C"/>
    <w:rsid w:val="00D11C31"/>
    <w:rsid w:val="00D14B18"/>
    <w:rsid w:val="00D20270"/>
    <w:rsid w:val="00D21939"/>
    <w:rsid w:val="00D24F1A"/>
    <w:rsid w:val="00D30A1D"/>
    <w:rsid w:val="00D30E95"/>
    <w:rsid w:val="00D3698A"/>
    <w:rsid w:val="00D4140D"/>
    <w:rsid w:val="00D4349A"/>
    <w:rsid w:val="00D43FF0"/>
    <w:rsid w:val="00D50E85"/>
    <w:rsid w:val="00D64A87"/>
    <w:rsid w:val="00D731F2"/>
    <w:rsid w:val="00D76978"/>
    <w:rsid w:val="00D811F7"/>
    <w:rsid w:val="00D81F5F"/>
    <w:rsid w:val="00D8365A"/>
    <w:rsid w:val="00D838DF"/>
    <w:rsid w:val="00D871F6"/>
    <w:rsid w:val="00D93DED"/>
    <w:rsid w:val="00D972B1"/>
    <w:rsid w:val="00DA1B8A"/>
    <w:rsid w:val="00DA473A"/>
    <w:rsid w:val="00DA728B"/>
    <w:rsid w:val="00DA7A57"/>
    <w:rsid w:val="00DB05E2"/>
    <w:rsid w:val="00DB1A32"/>
    <w:rsid w:val="00DB2FBA"/>
    <w:rsid w:val="00DC2D24"/>
    <w:rsid w:val="00DC2E8C"/>
    <w:rsid w:val="00DC3525"/>
    <w:rsid w:val="00DC7B4A"/>
    <w:rsid w:val="00DD4304"/>
    <w:rsid w:val="00DE1588"/>
    <w:rsid w:val="00DE28E8"/>
    <w:rsid w:val="00DE2CB5"/>
    <w:rsid w:val="00DE318D"/>
    <w:rsid w:val="00DF089C"/>
    <w:rsid w:val="00DF1B01"/>
    <w:rsid w:val="00DF773F"/>
    <w:rsid w:val="00E136A6"/>
    <w:rsid w:val="00E13BF3"/>
    <w:rsid w:val="00E2530B"/>
    <w:rsid w:val="00E25D64"/>
    <w:rsid w:val="00E26085"/>
    <w:rsid w:val="00E307EE"/>
    <w:rsid w:val="00E353DA"/>
    <w:rsid w:val="00E3607B"/>
    <w:rsid w:val="00E378EA"/>
    <w:rsid w:val="00E4231B"/>
    <w:rsid w:val="00E46959"/>
    <w:rsid w:val="00E57B22"/>
    <w:rsid w:val="00E62982"/>
    <w:rsid w:val="00E83F53"/>
    <w:rsid w:val="00E93DCA"/>
    <w:rsid w:val="00EA0FC8"/>
    <w:rsid w:val="00EA61C2"/>
    <w:rsid w:val="00EB7D6F"/>
    <w:rsid w:val="00EC234C"/>
    <w:rsid w:val="00EC5BED"/>
    <w:rsid w:val="00ED33D4"/>
    <w:rsid w:val="00EE054C"/>
    <w:rsid w:val="00EE1AA5"/>
    <w:rsid w:val="00EE4DFB"/>
    <w:rsid w:val="00EE55EA"/>
    <w:rsid w:val="00EF2856"/>
    <w:rsid w:val="00F01C89"/>
    <w:rsid w:val="00F0276C"/>
    <w:rsid w:val="00F05F60"/>
    <w:rsid w:val="00F13223"/>
    <w:rsid w:val="00F140A3"/>
    <w:rsid w:val="00F26E5B"/>
    <w:rsid w:val="00F3059D"/>
    <w:rsid w:val="00F40D12"/>
    <w:rsid w:val="00F40FF5"/>
    <w:rsid w:val="00F443EC"/>
    <w:rsid w:val="00F44CB5"/>
    <w:rsid w:val="00F47F86"/>
    <w:rsid w:val="00F5051D"/>
    <w:rsid w:val="00F65CAA"/>
    <w:rsid w:val="00F65F21"/>
    <w:rsid w:val="00F71401"/>
    <w:rsid w:val="00F725F7"/>
    <w:rsid w:val="00F81062"/>
    <w:rsid w:val="00F83BBE"/>
    <w:rsid w:val="00F97C26"/>
    <w:rsid w:val="00F97EDB"/>
    <w:rsid w:val="00FA17C1"/>
    <w:rsid w:val="00FA5A67"/>
    <w:rsid w:val="00FB3A89"/>
    <w:rsid w:val="00FB6593"/>
    <w:rsid w:val="00FC0C29"/>
    <w:rsid w:val="00FC3361"/>
    <w:rsid w:val="00FC40E5"/>
    <w:rsid w:val="00FD516C"/>
    <w:rsid w:val="00FD5F02"/>
    <w:rsid w:val="00FD5FAF"/>
    <w:rsid w:val="00FE7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9B9B5B"/>
  <w15:chartTrackingRefBased/>
  <w15:docId w15:val="{258D0E96-EC9B-494C-A68D-007680D17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51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275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75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75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75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75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75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5A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C0C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DD7EA3-9AE9-444C-96B2-A8BFE6E77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 van der Worp</dc:creator>
  <cp:keywords/>
  <dc:description/>
  <cp:lastModifiedBy>H. van der Worp</cp:lastModifiedBy>
  <cp:revision>3</cp:revision>
  <dcterms:created xsi:type="dcterms:W3CDTF">2019-06-14T09:45:00Z</dcterms:created>
  <dcterms:modified xsi:type="dcterms:W3CDTF">2019-06-14T09:46:00Z</dcterms:modified>
</cp:coreProperties>
</file>